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B7FE2" w14:textId="77777777" w:rsidR="00827520" w:rsidRPr="00827520" w:rsidRDefault="00F9141D" w:rsidP="00827520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Data 1. The </w:t>
      </w:r>
      <w:r w:rsidR="00827520" w:rsidRPr="00827520">
        <w:rPr>
          <w:rFonts w:ascii="Times New Roman" w:hAnsi="Times New Roman" w:cs="Times New Roman"/>
          <w:b/>
          <w:bCs/>
          <w:sz w:val="28"/>
          <w:szCs w:val="28"/>
        </w:rPr>
        <w:t xml:space="preserve">nucleotide sequence of </w:t>
      </w:r>
      <w:r w:rsidR="00827520" w:rsidRPr="00827520">
        <w:rPr>
          <w:rFonts w:ascii="Times New Roman" w:hAnsi="Times New Roman" w:cs="Times New Roman"/>
          <w:b/>
          <w:bCs/>
          <w:i/>
          <w:iCs/>
          <w:sz w:val="28"/>
          <w:szCs w:val="28"/>
        </w:rPr>
        <w:t>Bacillus licheniformis</w:t>
      </w:r>
      <w:r w:rsidR="00827520" w:rsidRPr="00827520">
        <w:rPr>
          <w:rFonts w:ascii="Times New Roman" w:hAnsi="Times New Roman" w:cs="Times New Roman"/>
          <w:b/>
          <w:bCs/>
          <w:sz w:val="28"/>
          <w:szCs w:val="28"/>
        </w:rPr>
        <w:t xml:space="preserve"> strain -Z9 cellulase (cel9z) gene and its deduced amino acid residues.</w:t>
      </w:r>
    </w:p>
    <w:p w14:paraId="57E5EFB2" w14:textId="77777777" w:rsidR="00827520" w:rsidRDefault="00827520" w:rsidP="006024A7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8"/>
          <w:szCs w:val="28"/>
          <w:lang w:bidi="ar-EG"/>
        </w:rPr>
      </w:pPr>
    </w:p>
    <w:p w14:paraId="2B2968F1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E97FAA">
        <w:rPr>
          <w:rFonts w:ascii="Courier New" w:hAnsi="Courier New" w:cs="Courier New"/>
          <w:color w:val="000000"/>
          <w:sz w:val="28"/>
          <w:szCs w:val="28"/>
          <w:rtl/>
          <w:lang w:bidi="ar-EG"/>
        </w:rPr>
        <w:t xml:space="preserve">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V  W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H  F  *  *  S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S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L  *  A  *  R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R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F  Q  K  R  P  V  Q  L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K  N  I</w:t>
      </w:r>
    </w:p>
    <w:p w14:paraId="6EABA0E4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TTTGGCACTTTTAGTGATCTTCTCTATGAGCATAGCGTCGTTTTCAGAAAAGACCCGTGCAGCTTCTGCTGAAGAATAT   80</w:t>
      </w:r>
    </w:p>
    <w:p w14:paraId="494845A3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AAACCGTGAAAATCACTAGAAGAGATACTCGTATCGCAGCAAAAGTCTTTTCTGGGCACGTCGAAGACGACTTCTTATA   80</w:t>
      </w:r>
    </w:p>
    <w:p w14:paraId="74A44CF6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</w:p>
    <w:p w14:paraId="5E2975E6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  I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I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M  L  N  C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K  S  L  C  Y  F  M  K  H  S  A  R  E  D  F  R  K  T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</w:t>
      </w:r>
    </w:p>
    <w:p w14:paraId="779CCE32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CTCATAATTATGCTGAACTGCTGCAAAAGTCTTTGTTATTTTATGAAGCACAGCGCTCGGGAAGACTTCCGGAAAACAG   160</w:t>
      </w:r>
    </w:p>
    <w:p w14:paraId="559F459B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GAGTATTAATACGACTTGACGACGTTTTCAGAAACAATAAAATACTTCGTGTCGCGAGCCCTTCTGAAGGCCTTTTGTC   160</w:t>
      </w:r>
    </w:p>
    <w:p w14:paraId="5A3E2572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1D2F73F6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  G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*  I  G  E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E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T  P  G  L  R  T  E  K  T  L  A  S  I  *  R  E  G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M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M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</w:t>
      </w:r>
    </w:p>
    <w:p w14:paraId="40806D46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CGGCTGAATTGGAGAGGAGACTCCGGGCTTGAGGACGGAAAAGACGTTGGCCTCGATTTAACGGGAGGGTGGTATGATG   240</w:t>
      </w:r>
    </w:p>
    <w:p w14:paraId="19ECE628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GCCGACTTAACCTCTCCTCTGAGGCCCGAACTCCTGCCTTTTCTGCAACCGGAGCTAAATTGCCCTCCCACCATACTAC   240</w:t>
      </w:r>
    </w:p>
    <w:p w14:paraId="30464A33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13994CD0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P  A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T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*  S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S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V  C  R  W  L  I  L  P  Q  S  C  H  G  R  S  M  S  T  Q  M</w:t>
      </w:r>
    </w:p>
    <w:p w14:paraId="7B248992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2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CGGCGACCACGTGAAGTTCGGTCTGCCGATGGCTTATTCTGCCGCAATCCTGTCATGGTCGGTCTATGAGTACCCAGAT   320</w:t>
      </w:r>
    </w:p>
    <w:p w14:paraId="43BEA737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2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GCCGCTGGTGCACTTCAAGCCAGACGGCTACCGAATAAGACGGCGTTAGGACAGTACCAGCCAGATACTCATGGGTCTA   320</w:t>
      </w:r>
    </w:p>
    <w:p w14:paraId="0421C885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1F163A22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P  T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K  N  R  V  S  L  M  R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R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W  T  I  L  N  G  R  Q  T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F  L  K  P  I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</w:t>
      </w:r>
    </w:p>
    <w:p w14:paraId="32C0FD73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32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CCTACAAAGAATCGGGTCAGCTTGATGCGGCGCTGGACAATATTAAATGGGCGACAGACTACTTTCTTAAAGCCCATAC   400</w:t>
      </w:r>
    </w:p>
    <w:p w14:paraId="30C7E91D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32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GGATGTTTCTTAGCCCAGTCGAACTACGCCGCGACCTGTTATAATTTACCCGCTGTCTGATGAAAGAATTTCGGGTATG   400</w:t>
      </w:r>
    </w:p>
    <w:p w14:paraId="0046CA31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36C7664F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R  L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M  N  C  G  A  K  S  E  M  A  L  *  T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H  G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R  P  K  *  C  R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</w:t>
      </w:r>
    </w:p>
    <w:p w14:paraId="1AACBA7F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40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GCTCCTTATGAATTGTGGGGCCAAGTCGGAAATGGCGCTCTAGACCACGCATGGTGGGGGCCGGCCGAAGTAATGCCGA   480</w:t>
      </w:r>
    </w:p>
    <w:p w14:paraId="6F7B5B2C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40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CGAGGAATACTTAACACCCCGGTTCAGCCTTTACCGCGAGATCTGGTGCGTACCACCCCCGGCCGGCTTCATTACGGCT   480</w:t>
      </w:r>
    </w:p>
    <w:p w14:paraId="6A659A4C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56DD446D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*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S  A  L  P  I  R  S  M  P  A  V  R  G  Q  T  L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V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V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Q  P  Q  R  *  H  Q</w:t>
      </w:r>
    </w:p>
    <w:p w14:paraId="0196FC3E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4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GAAGCGCCCTGCCTATAAGATCGATGCCGGCTGTCCGGGGTCAGACCTTGCTGGTGGTACAGCCGCAGCGCTAGCATCA   560</w:t>
      </w:r>
    </w:p>
    <w:p w14:paraId="1857868E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4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CTTCGCGGGACGGATATTCTAGCTACGGCCGACAGGCCCCAGTCTGGAACGACCACCATGTCGGCGTCGCGATCGTAGT   560</w:t>
      </w:r>
    </w:p>
    <w:p w14:paraId="70D1B99F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38CAEB68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H  Q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L  F  S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S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R  Q  I  L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T  L  K  N  Y  W  L  M  P  S  N  C  M  I  L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</w:t>
      </w:r>
    </w:p>
    <w:p w14:paraId="5BB5C088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5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CATCAATTATTTTCAAGCCGACAGATTCTTCTTACTCTGAAAAATTACTGGCTCATGCCAAGCAATTGTATGATTTTGC   640</w:t>
      </w:r>
    </w:p>
    <w:p w14:paraId="66A813BF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5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GTAGTTAATAAAAGTTCGGCTGTCTAAGAAGAATGAGACTTTTTAATGACCGAGTACGGTTCGTTAACATACTAAAACG   640</w:t>
      </w:r>
    </w:p>
    <w:p w14:paraId="590A6745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7F289695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P  T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A  T  A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N  I  Q  T  A  L  Q  T  H  S  N  I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I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I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R  G  A  G  I  K  M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</w:t>
      </w:r>
    </w:p>
    <w:p w14:paraId="5325CE22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6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GACCGCTACCGCGGCAAATATTCAGACTGCATTACAGACGCACAGCAATATTATAATTCGTGGAGCGGGTATAAAGATG   720</w:t>
      </w:r>
    </w:p>
    <w:p w14:paraId="6C61DFDE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6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CTGGCGATGGCGCCGTTTATAAGTCTGACGTAATGTCTGCGTGTCGTTATAATATTAAGCACCTCGCCCATATTTCTAC   720</w:t>
      </w:r>
    </w:p>
    <w:p w14:paraId="01D6289C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0FE09DF3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N  *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H  G  E  L  S  G  S  T  W  Q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Q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K  N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N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N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I  W  I  K  P  L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R  S  Q</w:t>
      </w:r>
    </w:p>
    <w:p w14:paraId="37182C60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72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ACTGACATGGGGAGCTGTCTGGCTCTACTTGGCAACAGAAGAACAACAATATTTGGATAAAGCCCTTGCTTCGGTCTCA   800</w:t>
      </w:r>
    </w:p>
    <w:p w14:paraId="356B3917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72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TGACTGTACCCCTCGACAGACCGAGATGAACCGTTGTCTTCTTGTTGTTATAAACCTATTTCGGGAACGAAGCCAGAGT   800</w:t>
      </w:r>
    </w:p>
    <w:p w14:paraId="6D79F581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7ACC4102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I  G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A  I  P  Q  T  G  L  T  A  G  R  F  P  G  M  T  S  L  T  E  H  S  C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</w:t>
      </w:r>
    </w:p>
    <w:p w14:paraId="08E6E057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80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ATTGGGGCGATCCCGCAAACTGGCCTTACCGCTGGACGCTTTCCTGGGATGACGTCACTTACGGAGCACAGCTGCTGCT   880</w:t>
      </w:r>
    </w:p>
    <w:p w14:paraId="1C3931C4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80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TAACCCCGCTAGGGCGTTTGACCGGAATGGCGACCTGCGAAAGGACCCTACTGCAGTGAATGCCTCGTGTCGACGACGA   880</w:t>
      </w:r>
    </w:p>
    <w:p w14:paraId="5936DC9B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28BA0D30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S  L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V  *  Q  T  I  P  V  L  S  N  L  S  N  A  I  L  I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I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G  R  Q  A  T  V  I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</w:t>
      </w:r>
    </w:p>
    <w:p w14:paraId="0498ACFA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8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GCTCGTCTGACAAACGATTCCCGTTTTGTCAAATCTGTCGAACGCAATCTTGATTATTGGTCGACAGGCTACAGTCATA   960</w:t>
      </w:r>
    </w:p>
    <w:p w14:paraId="7030B1AF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8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CGAGCAGACTGTTTGCTAAGGGCAAAACAGTTTAGACAGCTTGCGTTAGAACTAATAACCAGCTGTCCGATGTCAGTAT   960</w:t>
      </w:r>
    </w:p>
    <w:p w14:paraId="171D6FA0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5F501A13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M  E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A  *  N  G  S  R  I  R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R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A  V  W  P  G  L  S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S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G  D  H  C  D  T  L  R</w:t>
      </w:r>
    </w:p>
    <w:p w14:paraId="1F0539A6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9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TGGAAGCATAGAACGGATCACGTATACGCCGGGCGGTTTGGCCTGGCTTGAGCAGTGGGGATCATTGCGATACGCTTCG   1040</w:t>
      </w:r>
    </w:p>
    <w:p w14:paraId="26815A9E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96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9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ACCTTCGTATCTTGCCTAGTGCATATGCGGCCCGCCAAACCGGACCGAACTCGTCACCCCTAGTAACGCTATGCGAAGC   1040</w:t>
      </w:r>
    </w:p>
    <w:p w14:paraId="4B7E138C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3EC0CBE2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M  P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L  F  S  L  S  F  I  P  I  G  W  I  Q  K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K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R  K  D  I  G  I  L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F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</w:t>
      </w:r>
    </w:p>
    <w:p w14:paraId="055A77C5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0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ATGCCGCTTTTCTCGCTTTCGTTTATTCCGATTGGGTGGATACAGAAAAAGCGAAAAGATATCGGGATTTTGCTGTTCG   1120</w:t>
      </w:r>
    </w:p>
    <w:p w14:paraId="7AB16BCC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96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0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TACGGCGAAAAGAGCGAAAGCAAATAAGGCTAACCCACCTATGTCTTTTTCGCTTTTCTATAGCCCTAAAACGACAAGC   1120</w:t>
      </w:r>
    </w:p>
    <w:p w14:paraId="038169E6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16C8488A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  K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R  S  I  C  *  E  I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I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R  S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S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E  A  L  S  L  D  T  V  K  I  R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R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N  I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</w:t>
      </w:r>
    </w:p>
    <w:p w14:paraId="1C93A183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12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GCAAACGGAGTATATGCTAGGAGATAATCCGCAGCAGCGAAGCTTTGTCGTTGGATACGGTAAAAATCCGCCGAAACATC   1200</w:t>
      </w:r>
    </w:p>
    <w:p w14:paraId="66A7EE16" w14:textId="77777777" w:rsidR="006024A7" w:rsidRPr="00BB0382" w:rsidRDefault="006024A7" w:rsidP="0029087D">
      <w:pPr>
        <w:tabs>
          <w:tab w:val="right" w:pos="709"/>
        </w:tabs>
        <w:autoSpaceDE w:val="0"/>
        <w:autoSpaceDN w:val="0"/>
        <w:bidi w:val="0"/>
        <w:adjustRightInd w:val="0"/>
        <w:spacing w:after="0" w:line="240" w:lineRule="auto"/>
        <w:ind w:left="-1170" w:right="-114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lastRenderedPageBreak/>
        <w:t>112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GTTTGCCTCATATACGATCCTCTATTAGGCGTCGTCGCTTCGAAACAGCAACCTATGCCATTTTTAGGCGGCTTTGTAG   1200</w:t>
      </w:r>
    </w:p>
    <w:p w14:paraId="5365B77B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003CBC55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R  I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T  V  Q  H  T  V  H  G  P  I  R  *  M  C  L  K  T  I  A  I  P  Y  T  A  H</w:t>
      </w:r>
    </w:p>
    <w:p w14:paraId="3511C9C5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20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CGCATCACCGTACAGCACACGGTTCATGGGCCAATCAGATGAATGTGCCTGAAAACCATCGCCATACCCTATACGGCGCA   1280</w:t>
      </w:r>
    </w:p>
    <w:p w14:paraId="06764996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20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GCGTAGTGGCATGTCGTGTGCCAAGTACCCGGTTAGTCTACTTACACGGACTTTTGGTAGCGGTATGGGATATGCCGCGT   1280</w:t>
      </w:r>
    </w:p>
    <w:p w14:paraId="02F1B824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0E31FCD8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*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S  A  V  R  E  G  T  I  R  T  E  M  T  *  Q  I  M  R  Q  T  K  L  R  S  I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</w:t>
      </w:r>
    </w:p>
    <w:p w14:paraId="2EBDB40D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2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TAGTCGGCGGTCCGGGAAGGGACGATTCGTACCGAGATGACATAACAGATTATGCGTCAAACGAAGTTGCGATCGATTA   1360</w:t>
      </w:r>
    </w:p>
    <w:p w14:paraId="3EB12F70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28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ATCAGCCGCCAGGCCCTTCCCTGCTAAGCATGGCTCTACTGTATTGTCTAATACGCAGTTTGCTTCAACGCTAGCTAAT   1360</w:t>
      </w:r>
    </w:p>
    <w:p w14:paraId="2E75B7ED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751DC993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I  M</w:t>
      </w:r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P  L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L</w:t>
      </w:r>
      <w:proofErr w:type="spell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P  A  T  *  R  K  C  F  S  C  S  G  K  A  M  F  R  C  L  I  F  R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</w:t>
      </w:r>
    </w:p>
    <w:p w14:paraId="12CAFB60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3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AATGCCGCTTTTACCGGCAACGTAGCGAAAATGTTTCAGCTGTTCGGGAAAGGCCATGTTCCGCTGCCTGATTTTCCGG   1440</w:t>
      </w:r>
    </w:p>
    <w:p w14:paraId="101A45CE" w14:textId="77777777" w:rsidR="006024A7" w:rsidRPr="00BB0382" w:rsidRDefault="006024A7" w:rsidP="0029087D">
      <w:pPr>
        <w:autoSpaceDE w:val="0"/>
        <w:autoSpaceDN w:val="0"/>
        <w:bidi w:val="0"/>
        <w:adjustRightInd w:val="0"/>
        <w:spacing w:after="0" w:line="240" w:lineRule="auto"/>
        <w:ind w:left="-1170" w:right="-87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36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TTACGGCGAAAATGGCCGTTGCATCGCTTTTACAAAGTCGACAAGCCCTTTCCGGTACAAGGCGACGGACTAAAAGGCC   1440</w:t>
      </w:r>
    </w:p>
    <w:p w14:paraId="5AF49E97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                                                                   </w:t>
      </w:r>
    </w:p>
    <w:p w14:paraId="7574EDE1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</w:t>
      </w:r>
      <w:proofErr w:type="gram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R  </w:t>
      </w:r>
      <w:proofErr w:type="spellStart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R</w:t>
      </w:r>
      <w:proofErr w:type="spellEnd"/>
      <w:proofErr w:type="gramEnd"/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 xml:space="preserve">  K  H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</w:t>
      </w:r>
    </w:p>
    <w:p w14:paraId="21D6C794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4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AGAAGGAAACACC   1453</w:t>
      </w:r>
    </w:p>
    <w:p w14:paraId="47B32F8A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1441</w:t>
      </w: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</w:t>
      </w:r>
      <w:r w:rsidRPr="00BB0382">
        <w:rPr>
          <w:rFonts w:ascii="Courier New" w:hAnsi="Courier New" w:cs="Courier New"/>
          <w:color w:val="000000"/>
          <w:sz w:val="18"/>
          <w:szCs w:val="18"/>
          <w:lang w:bidi="ar-EG"/>
        </w:rPr>
        <w:t>TCTTCCTTTGTGG   1453</w:t>
      </w:r>
    </w:p>
    <w:p w14:paraId="40339281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rPr>
          <w:rFonts w:ascii="Courier New" w:hAnsi="Courier New" w:cs="Courier New"/>
          <w:color w:val="000000"/>
          <w:sz w:val="18"/>
          <w:szCs w:val="18"/>
          <w:rtl/>
          <w:lang w:bidi="ar-EG"/>
        </w:rPr>
      </w:pPr>
      <w:r w:rsidRPr="00BB0382">
        <w:rPr>
          <w:rFonts w:ascii="Courier New" w:hAnsi="Courier New" w:cs="Courier New"/>
          <w:color w:val="000000"/>
          <w:sz w:val="18"/>
          <w:szCs w:val="18"/>
          <w:rtl/>
          <w:lang w:bidi="ar-EG"/>
        </w:rPr>
        <w:t xml:space="preserve">                     </w:t>
      </w:r>
    </w:p>
    <w:p w14:paraId="158842BF" w14:textId="77777777" w:rsidR="006024A7" w:rsidRPr="00BB0382" w:rsidRDefault="006024A7" w:rsidP="00BB0382">
      <w:pPr>
        <w:autoSpaceDE w:val="0"/>
        <w:autoSpaceDN w:val="0"/>
        <w:bidi w:val="0"/>
        <w:adjustRightInd w:val="0"/>
        <w:spacing w:after="0" w:line="240" w:lineRule="auto"/>
        <w:ind w:left="-1170" w:right="-694"/>
        <w:jc w:val="both"/>
        <w:rPr>
          <w:rFonts w:ascii="Courier New" w:hAnsi="Courier New" w:cs="Courier New"/>
          <w:b/>
          <w:bCs/>
          <w:sz w:val="18"/>
          <w:szCs w:val="18"/>
        </w:rPr>
      </w:pPr>
    </w:p>
    <w:p w14:paraId="277551BC" w14:textId="77777777" w:rsidR="000B5F52" w:rsidRPr="00BB0382" w:rsidRDefault="00552013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5ACD638D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1470F24A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4C0BC119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79FBA91B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46936685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1FD0E3F2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2BC57669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515C5629" w14:textId="77777777" w:rsidR="00F9141D" w:rsidRPr="00BB0382" w:rsidRDefault="00F9141D" w:rsidP="00BB0382">
      <w:pPr>
        <w:bidi w:val="0"/>
        <w:ind w:left="-1170" w:right="-694"/>
        <w:rPr>
          <w:rFonts w:ascii="Courier New" w:hAnsi="Courier New" w:cs="Courier New"/>
          <w:sz w:val="18"/>
          <w:szCs w:val="18"/>
          <w:lang w:bidi="ar-EG"/>
        </w:rPr>
      </w:pPr>
    </w:p>
    <w:p w14:paraId="5E624FB0" w14:textId="77777777" w:rsidR="00F9141D" w:rsidRDefault="00F9141D" w:rsidP="00F9141D">
      <w:pPr>
        <w:bidi w:val="0"/>
        <w:rPr>
          <w:lang w:bidi="ar-EG"/>
        </w:rPr>
      </w:pPr>
    </w:p>
    <w:p w14:paraId="7C98093F" w14:textId="77777777" w:rsidR="00F9141D" w:rsidRDefault="00F9141D" w:rsidP="00F9141D">
      <w:pPr>
        <w:bidi w:val="0"/>
        <w:rPr>
          <w:lang w:bidi="ar-EG"/>
        </w:rPr>
      </w:pPr>
    </w:p>
    <w:p w14:paraId="6FA7AED2" w14:textId="77777777" w:rsidR="00F9141D" w:rsidRDefault="00F9141D" w:rsidP="00F9141D">
      <w:pPr>
        <w:bidi w:val="0"/>
        <w:rPr>
          <w:lang w:bidi="ar-EG"/>
        </w:rPr>
      </w:pPr>
    </w:p>
    <w:p w14:paraId="0EEA8EBA" w14:textId="77777777" w:rsidR="00F9141D" w:rsidRDefault="00F9141D" w:rsidP="00F9141D">
      <w:pPr>
        <w:bidi w:val="0"/>
        <w:rPr>
          <w:lang w:bidi="ar-EG"/>
        </w:rPr>
      </w:pPr>
    </w:p>
    <w:p w14:paraId="5772205A" w14:textId="77777777" w:rsidR="00F9141D" w:rsidRDefault="00F9141D" w:rsidP="00F9141D">
      <w:pPr>
        <w:bidi w:val="0"/>
        <w:rPr>
          <w:lang w:bidi="ar-EG"/>
        </w:rPr>
      </w:pPr>
    </w:p>
    <w:p w14:paraId="50501208" w14:textId="77777777" w:rsidR="00F9141D" w:rsidRDefault="00F9141D" w:rsidP="00F9141D">
      <w:pPr>
        <w:bidi w:val="0"/>
        <w:rPr>
          <w:lang w:bidi="ar-EG"/>
        </w:rPr>
      </w:pPr>
    </w:p>
    <w:p w14:paraId="2AD0A7FB" w14:textId="2402291C" w:rsidR="00F9141D" w:rsidRDefault="00F9141D" w:rsidP="00F9141D">
      <w:pPr>
        <w:bidi w:val="0"/>
        <w:rPr>
          <w:lang w:bidi="ar-EG"/>
        </w:rPr>
      </w:pPr>
    </w:p>
    <w:p w14:paraId="01EFD571" w14:textId="68DC015A" w:rsidR="00AC752E" w:rsidRDefault="00AC752E" w:rsidP="00AC752E">
      <w:pPr>
        <w:bidi w:val="0"/>
        <w:rPr>
          <w:lang w:bidi="ar-EG"/>
        </w:rPr>
      </w:pPr>
    </w:p>
    <w:p w14:paraId="5B2CC777" w14:textId="5FED150B" w:rsidR="00AC752E" w:rsidRDefault="00AC752E" w:rsidP="00AC752E">
      <w:pPr>
        <w:bidi w:val="0"/>
        <w:rPr>
          <w:lang w:bidi="ar-EG"/>
        </w:rPr>
      </w:pPr>
    </w:p>
    <w:p w14:paraId="254D27A8" w14:textId="77777777" w:rsidR="00AC752E" w:rsidRDefault="00AC752E" w:rsidP="00AC752E">
      <w:pPr>
        <w:bidi w:val="0"/>
        <w:rPr>
          <w:lang w:bidi="ar-EG"/>
        </w:rPr>
      </w:pPr>
    </w:p>
    <w:p w14:paraId="21C91151" w14:textId="77777777" w:rsidR="00F9141D" w:rsidRDefault="00F9141D" w:rsidP="00F9141D">
      <w:pPr>
        <w:bidi w:val="0"/>
        <w:rPr>
          <w:lang w:bidi="ar-EG"/>
        </w:rPr>
      </w:pPr>
    </w:p>
    <w:p w14:paraId="3EA4C1FA" w14:textId="29DCD55F" w:rsidR="00E04F4F" w:rsidRDefault="00E04F4F" w:rsidP="00E04F4F">
      <w:pPr>
        <w:tabs>
          <w:tab w:val="right" w:pos="2552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04F4F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Data 2. Multiple sequence alignment of 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acillus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 xml:space="preserve"> (Cel9z) with other glycosyl hydrolase family QGA89116: 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 xml:space="preserve"> (Cel9z) deduced amino acid sequence. ARW53264: Cellulase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NVB33365: endoglucanase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 ; WP_217903639: glycoside hydrolase family 9 protein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ARC67662: endoglucanase A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ARW53264: Cellulase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ARC73451: endoglucanase A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WP_025807828: glycoside hydrolase family 9 protein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WP_144619695: glycoside hydrolase family 9 protein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TWJ98598: Endoglucanase A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WP_134778766: glycoside hydrolase family 9 protein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WP_011197979: endoglucanase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WP_223045678</w:t>
      </w:r>
      <w:r w:rsidRPr="00922CDC">
        <w:rPr>
          <w:rFonts w:asciiTheme="minorBidi" w:hAnsiTheme="minorBidi"/>
        </w:rPr>
        <w:t xml:space="preserve">: 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glycoside hydrolase family 9 protein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AAR29083: cellulase [B. licheniformis]; AAR29083: cellulase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 AHE15442: cellulase family protein 9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; ACY72380: cellulose hydrolase [</w:t>
      </w:r>
      <w:r w:rsidRPr="00E04F4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. licheniformis</w:t>
      </w:r>
      <w:r w:rsidRPr="00E04F4F">
        <w:rPr>
          <w:rFonts w:ascii="Times New Roman" w:hAnsi="Times New Roman" w:cs="Times New Roman"/>
          <w:b/>
          <w:bCs/>
          <w:sz w:val="28"/>
          <w:szCs w:val="28"/>
        </w:rPr>
        <w:t>].</w:t>
      </w:r>
    </w:p>
    <w:p w14:paraId="2FCD7302" w14:textId="77777777" w:rsidR="00E04F4F" w:rsidRPr="00E04F4F" w:rsidRDefault="00E04F4F" w:rsidP="00E04F4F">
      <w:pPr>
        <w:tabs>
          <w:tab w:val="right" w:pos="2552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0C74777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W53264.1          -----MSGQKT-------------------------------------------------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6</w:t>
      </w:r>
    </w:p>
    <w:p w14:paraId="180D605F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NVB33365.1          ------------MKQKAFFKMKALCLAFLVIFSMSIASFSEKTRAASAEEYPHNYAELV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8</w:t>
      </w:r>
    </w:p>
    <w:p w14:paraId="5436EE12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217903639.1      ------MGRKQYVKQKAFFKMKALCLAFLVIFSMSIASFSEKTRAASAEEYPHNYAELV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54</w:t>
      </w:r>
    </w:p>
    <w:p w14:paraId="5A580AA8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C67662.1          ------------------------------------------------------------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0</w:t>
      </w:r>
    </w:p>
    <w:p w14:paraId="7E9DB694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W53955.1          ------------------------------------------------------------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0</w:t>
      </w:r>
    </w:p>
    <w:p w14:paraId="03724D05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C73451.1          ------------------------------------------------------------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0</w:t>
      </w:r>
    </w:p>
    <w:p w14:paraId="53017907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025807828.1      ------------MKQKVFLK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8</w:t>
      </w:r>
    </w:p>
    <w:p w14:paraId="7A8CF4EE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144619695.1      ------------MKQKVFLK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8</w:t>
      </w:r>
    </w:p>
    <w:p w14:paraId="0C9D442D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TWJ98598.1          MILTNMMGSKQYVKQKVFLK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084D339D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134778766.1      ------------MKQKVFLK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8</w:t>
      </w:r>
    </w:p>
    <w:p w14:paraId="14C1C988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011197979.1      ------------MKQKAFLK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8</w:t>
      </w:r>
    </w:p>
    <w:p w14:paraId="695D226C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223045678.1      --------------------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0</w:t>
      </w:r>
    </w:p>
    <w:p w14:paraId="34FE7608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AR29083.1          ---------------------------------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27</w:t>
      </w:r>
    </w:p>
    <w:p w14:paraId="2102E0DB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HE15442.1          --------------------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0</w:t>
      </w:r>
    </w:p>
    <w:p w14:paraId="06790422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QGA89116.1          -------------------------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35</w:t>
      </w:r>
    </w:p>
    <w:p w14:paraId="6BA04645" w14:textId="308AECB6" w:rsid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CY72380.1          --------------------MKALCLALLVIFSMSIASFSEKTRAASAEEYPHNYAELLQ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  <w:t>40</w:t>
      </w:r>
    </w:p>
    <w:p w14:paraId="010AA28F" w14:textId="20AF23B6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W53264.1          ------------------------------------------------------------</w:t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9B31E2">
        <w:rPr>
          <w:rFonts w:ascii="Courier New" w:eastAsia="Times New Roman" w:hAnsi="Courier New" w:cs="Courier New"/>
          <w:sz w:val="18"/>
          <w:szCs w:val="18"/>
        </w:rPr>
        <w:t>6</w:t>
      </w:r>
    </w:p>
    <w:p w14:paraId="100AFBE1" w14:textId="1540B526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730"/>
          <w:tab w:val="left" w:pos="900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NVB33365.1          KSLLFYEAQRSGRLPENSRLNWRGDSGLEDGKDVGLDLTGGWYDAGDHVKFGLPMAYSV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8</w:t>
      </w:r>
    </w:p>
    <w:p w14:paraId="106D957F" w14:textId="57EC09CC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217903639.1      KSLLFYEAQRSGRLPENSRLNWRGDSGLEDGKDVGLDLTGGWYDAGDHVKFGLPMAYSV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14</w:t>
      </w:r>
    </w:p>
    <w:p w14:paraId="570CF54D" w14:textId="07A860AA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C67662.1          ---------------------------MRTEKT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33</w:t>
      </w:r>
    </w:p>
    <w:p w14:paraId="272B6A19" w14:textId="49B8ABE4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W53955.1          ---------------------------MRTEKT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33</w:t>
      </w:r>
    </w:p>
    <w:p w14:paraId="4791F814" w14:textId="789C2F52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RC73451.1          ---------------------------MRTEKT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33</w:t>
      </w:r>
    </w:p>
    <w:p w14:paraId="45E6FD8B" w14:textId="4708DC74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025807828.1      KSLLFYEAQRSGRLPENSRLNWRGDSGLEDGKDVGLDLTGGG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8</w:t>
      </w:r>
    </w:p>
    <w:p w14:paraId="49999503" w14:textId="170D212A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144619695.1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8</w:t>
      </w:r>
    </w:p>
    <w:p w14:paraId="23F673ED" w14:textId="001603F9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TWJ98598.1    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20</w:t>
      </w:r>
    </w:p>
    <w:p w14:paraId="40CA0AC9" w14:textId="56B7151C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134778766.1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8</w:t>
      </w:r>
    </w:p>
    <w:p w14:paraId="220CA9FF" w14:textId="4471B528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011197979.1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8</w:t>
      </w:r>
    </w:p>
    <w:p w14:paraId="5AE26178" w14:textId="2568A5B2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WP_223045678.1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0</w:t>
      </w:r>
    </w:p>
    <w:p w14:paraId="39C21D86" w14:textId="36EB161A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AR29083.1    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87</w:t>
      </w:r>
    </w:p>
    <w:p w14:paraId="66F36ADB" w14:textId="245D0E40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HE15442.1    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0</w:t>
      </w:r>
    </w:p>
    <w:p w14:paraId="235730D9" w14:textId="4ACF439F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18"/>
          <w:szCs w:val="18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QGA89116.1    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95</w:t>
      </w:r>
    </w:p>
    <w:p w14:paraId="62F9ADC7" w14:textId="0796A032" w:rsidR="009B31E2" w:rsidRPr="009B31E2" w:rsidRDefault="009B31E2" w:rsidP="00CB5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830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94" w:hanging="1080"/>
        <w:rPr>
          <w:rFonts w:ascii="Courier New" w:eastAsia="Times New Roman" w:hAnsi="Courier New" w:cs="Courier New"/>
          <w:sz w:val="20"/>
          <w:szCs w:val="20"/>
        </w:rPr>
      </w:pPr>
      <w:r w:rsidRPr="009B31E2">
        <w:rPr>
          <w:rFonts w:ascii="Courier New" w:eastAsia="Times New Roman" w:hAnsi="Courier New" w:cs="Courier New"/>
          <w:sz w:val="18"/>
          <w:szCs w:val="18"/>
        </w:rPr>
        <w:t>ACY72380.1          KSLLFYEAQRSGRLPENSRLNWRGDSGLEDGKDVGLDLTGGWYDAGDHVKFGLPMAYSAA</w:t>
      </w:r>
      <w:r w:rsidRPr="009B31E2">
        <w:rPr>
          <w:rFonts w:ascii="Courier New" w:eastAsia="Times New Roman" w:hAnsi="Courier New" w:cs="Courier New"/>
          <w:sz w:val="18"/>
          <w:szCs w:val="18"/>
        </w:rPr>
        <w:tab/>
      </w:r>
      <w:r w:rsidR="00CB52A9"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9B31E2">
        <w:rPr>
          <w:rFonts w:ascii="Courier New" w:eastAsia="Times New Roman" w:hAnsi="Courier New" w:cs="Courier New"/>
          <w:sz w:val="18"/>
          <w:szCs w:val="18"/>
        </w:rPr>
        <w:t>100</w:t>
      </w:r>
    </w:p>
    <w:p w14:paraId="1F8C86EF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B31E2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  </w:t>
      </w:r>
    </w:p>
    <w:p w14:paraId="5CA7BDD5" w14:textId="77777777" w:rsidR="009B31E2" w:rsidRPr="009B31E2" w:rsidRDefault="009B31E2" w:rsidP="009B3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</w:p>
    <w:p w14:paraId="1105C23E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ARW53264.1          ------------------------------------------------------------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6</w:t>
      </w:r>
    </w:p>
    <w:p w14:paraId="24F96C8A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NVB33365.1          ILSWSVYEYRDAYKESGQLDAALGNIKWATDYFLKAHTAPYELWGQVGNGAQ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8</w:t>
      </w:r>
    </w:p>
    <w:p w14:paraId="0FC59D76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WP_217903639.1      ILSWSVYEYRDAYKESGQLDAALGNIKWATDYFLKAHTAPYELWGQVGNGAQ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74</w:t>
      </w:r>
    </w:p>
    <w:p w14:paraId="2B367B9B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ARC67662.1    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93</w:t>
      </w:r>
    </w:p>
    <w:p w14:paraId="6430A493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ARW53955.1    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93</w:t>
      </w:r>
    </w:p>
    <w:p w14:paraId="39268F3E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lastRenderedPageBreak/>
        <w:t>ARC73451.1    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93</w:t>
      </w:r>
    </w:p>
    <w:p w14:paraId="17521052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WP_025807828.1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8</w:t>
      </w:r>
    </w:p>
    <w:p w14:paraId="4248E89D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WP_144619695.1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8</w:t>
      </w:r>
    </w:p>
    <w:p w14:paraId="0210AC2D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TWJ98598.1    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54A9E55B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WP_134778766.1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8</w:t>
      </w:r>
    </w:p>
    <w:p w14:paraId="14D0B7F1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WP_011197979.1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8</w:t>
      </w:r>
    </w:p>
    <w:p w14:paraId="262D67E7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WP_223045678.1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0</w:t>
      </w:r>
    </w:p>
    <w:p w14:paraId="36F7CA1B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AAR29083.1    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47</w:t>
      </w:r>
    </w:p>
    <w:p w14:paraId="5B1148B2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AHE15442.1          ILSWSVYEYR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0</w:t>
      </w:r>
    </w:p>
    <w:p w14:paraId="411EBB2B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QGA89116.1          ILSWSVYEYP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55</w:t>
      </w:r>
    </w:p>
    <w:p w14:paraId="52FF26AE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604"/>
        <w:rPr>
          <w:rFonts w:ascii="Courier New" w:eastAsia="Times New Roman" w:hAnsi="Courier New" w:cs="Courier New"/>
          <w:sz w:val="18"/>
          <w:szCs w:val="18"/>
        </w:rPr>
      </w:pPr>
      <w:r w:rsidRPr="0092397F">
        <w:rPr>
          <w:rFonts w:ascii="Courier New" w:eastAsia="Times New Roman" w:hAnsi="Courier New" w:cs="Courier New"/>
          <w:sz w:val="18"/>
          <w:szCs w:val="18"/>
        </w:rPr>
        <w:t>ACY72380.1          ILSWSVYEYPDAYKESGQLDAALDNIKWATDYFLKAHTAPYELWGQVGNGALDHAWWGPA</w:t>
      </w:r>
      <w:r w:rsidRPr="0092397F">
        <w:rPr>
          <w:rFonts w:ascii="Courier New" w:eastAsia="Times New Roman" w:hAnsi="Courier New" w:cs="Courier New"/>
          <w:sz w:val="18"/>
          <w:szCs w:val="18"/>
        </w:rPr>
        <w:tab/>
        <w:t>160</w:t>
      </w:r>
    </w:p>
    <w:p w14:paraId="217BB4AF" w14:textId="77777777" w:rsidR="0092397F" w:rsidRPr="0092397F" w:rsidRDefault="0092397F" w:rsidP="009239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2397F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  </w:t>
      </w:r>
    </w:p>
    <w:p w14:paraId="6537CBD1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W53264.1          --------------------------M---------------------------------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7</w:t>
      </w:r>
    </w:p>
    <w:p w14:paraId="28930C7C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NVB33365.1          EVMPME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8</w:t>
      </w:r>
    </w:p>
    <w:p w14:paraId="2C52B8AE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217903639.1      EVMPME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34</w:t>
      </w:r>
    </w:p>
    <w:p w14:paraId="7C83B78F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C67662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153</w:t>
      </w:r>
    </w:p>
    <w:p w14:paraId="6425ECAC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W53955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153</w:t>
      </w:r>
    </w:p>
    <w:p w14:paraId="1DF568EA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C73451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153</w:t>
      </w:r>
    </w:p>
    <w:p w14:paraId="6AC69818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025807828.1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8</w:t>
      </w:r>
    </w:p>
    <w:p w14:paraId="5FC5CEAC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144619695.1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8</w:t>
      </w:r>
    </w:p>
    <w:p w14:paraId="4296835C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TWJ98598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233A4953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134778766.1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8</w:t>
      </w:r>
    </w:p>
    <w:p w14:paraId="0E1BB405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011197979.1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8</w:t>
      </w:r>
    </w:p>
    <w:p w14:paraId="57D5E680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223045678.1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0</w:t>
      </w:r>
    </w:p>
    <w:p w14:paraId="43F8AFAA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AR29083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07</w:t>
      </w:r>
    </w:p>
    <w:p w14:paraId="3677ED91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HE15442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0</w:t>
      </w:r>
    </w:p>
    <w:p w14:paraId="31E1A13A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QGA89116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15</w:t>
      </w:r>
    </w:p>
    <w:p w14:paraId="37F307D6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CY72380.1          EVMPMKRPAYKIDAGCPGSDLAGGTAAALASASIIFKPTDSSYSEKLLAHAKQLYDFADR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20</w:t>
      </w:r>
    </w:p>
    <w:p w14:paraId="01806773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    </w:t>
      </w:r>
    </w:p>
    <w:p w14:paraId="360D5DED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</w:p>
    <w:p w14:paraId="39D91AF3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W53264.1          -----------------------------------------ELIKELVSI---PSPTG--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1</w:t>
      </w:r>
    </w:p>
    <w:p w14:paraId="58EBB704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NVB33365.1          YRGKYSDCITDAQQYYNSWSGYKDELTWGAVWLYLATDEQQYLDKALASVSDWGDPAS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8</w:t>
      </w:r>
    </w:p>
    <w:p w14:paraId="65D8ED04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217903639.1      YRGKYSDCITDAQQYYNSWSGYKDELTWGAVWLYLATDEQQYLDKALASVSDWGDPAS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94</w:t>
      </w:r>
    </w:p>
    <w:p w14:paraId="4E09A71E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C67662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13</w:t>
      </w:r>
    </w:p>
    <w:p w14:paraId="635CFC9E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W53955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13</w:t>
      </w:r>
    </w:p>
    <w:p w14:paraId="0154279F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RC73451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13</w:t>
      </w:r>
    </w:p>
    <w:p w14:paraId="1480B9A9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025807828.1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8</w:t>
      </w:r>
    </w:p>
    <w:p w14:paraId="295F3308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144619695.1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8</w:t>
      </w:r>
    </w:p>
    <w:p w14:paraId="44358672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TWJ98598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54739F03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134778766.1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8</w:t>
      </w:r>
    </w:p>
    <w:p w14:paraId="72A82548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011197979.1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8</w:t>
      </w:r>
    </w:p>
    <w:p w14:paraId="37AB2A47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WP_223045678.1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0</w:t>
      </w:r>
    </w:p>
    <w:p w14:paraId="3C81A7A8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AR29083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67</w:t>
      </w:r>
    </w:p>
    <w:p w14:paraId="5509A4E8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HE15442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0</w:t>
      </w:r>
    </w:p>
    <w:p w14:paraId="6E08400E" w14:textId="77777777" w:rsidR="00C62BD4" w:rsidRPr="00C62BD4" w:rsidRDefault="00C62BD4" w:rsidP="00C62B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QGA89116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75</w:t>
      </w:r>
    </w:p>
    <w:p w14:paraId="4D8E48E1" w14:textId="77777777" w:rsidR="00C62BD4" w:rsidRPr="00C62BD4" w:rsidRDefault="00C62BD4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78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>ACY72380.1          YRGKYSDCITDAQQYYNSWSGYKDELTWGAVWLYLATEEQQYLDKALASVSDWGDPANWP</w:t>
      </w:r>
      <w:r w:rsidRPr="00C62BD4">
        <w:rPr>
          <w:rFonts w:ascii="Courier New" w:eastAsia="Times New Roman" w:hAnsi="Courier New" w:cs="Courier New"/>
          <w:sz w:val="18"/>
          <w:szCs w:val="18"/>
        </w:rPr>
        <w:tab/>
        <w:t>280</w:t>
      </w:r>
    </w:p>
    <w:p w14:paraId="13C1961D" w14:textId="0A7E16AF" w:rsidR="00435CBD" w:rsidRPr="00435CBD" w:rsidRDefault="00435CBD" w:rsidP="00435CBD">
      <w:pPr>
        <w:pStyle w:val="HTMLPreformatted"/>
        <w:tabs>
          <w:tab w:val="left" w:pos="9090"/>
        </w:tabs>
        <w:ind w:left="-1080" w:right="-424"/>
        <w:rPr>
          <w:sz w:val="18"/>
          <w:szCs w:val="18"/>
        </w:rPr>
      </w:pPr>
      <w:r w:rsidRPr="00435CBD">
        <w:rPr>
          <w:sz w:val="18"/>
          <w:szCs w:val="18"/>
        </w:rPr>
        <w:t>ARW53264.1          ----NTYDIIDYINRLLEKEGVETRHNRKGGLIATIPGSDKSRHRMLTAHVDTLGAMV-K</w:t>
      </w:r>
      <w:r w:rsidRPr="00435CBD">
        <w:rPr>
          <w:sz w:val="18"/>
          <w:szCs w:val="18"/>
        </w:rPr>
        <w:tab/>
        <w:t>76</w:t>
      </w:r>
    </w:p>
    <w:p w14:paraId="04A89BD9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NVB33365.1          YRWTLSWDDVTYGAQLLLARL-----TNDSRFTASVER----NLDYWSTGYKNNGST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9</w:t>
      </w:r>
    </w:p>
    <w:p w14:paraId="536F87FB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217903639.1      YRWTLSWDDVTYGAQLLLARL-----TNDSRFTASVER----NLDYWSTGYKNNGST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45</w:t>
      </w:r>
    </w:p>
    <w:p w14:paraId="78C09234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RC67662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264</w:t>
      </w:r>
    </w:p>
    <w:p w14:paraId="0EB5D5EC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RW53955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264</w:t>
      </w:r>
    </w:p>
    <w:p w14:paraId="70DC6A1D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RC73451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264</w:t>
      </w:r>
    </w:p>
    <w:p w14:paraId="52DFE141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025807828.1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9</w:t>
      </w:r>
    </w:p>
    <w:p w14:paraId="71D16B3A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144619695.1      YRWTLSWDDVTYGAQLLLARL-----TK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9</w:t>
      </w:r>
    </w:p>
    <w:p w14:paraId="0A0B9080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TWJ98598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51</w:t>
      </w:r>
    </w:p>
    <w:p w14:paraId="78B33EDC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134778766.1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9</w:t>
      </w:r>
    </w:p>
    <w:p w14:paraId="0F7F7F40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011197979.1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9</w:t>
      </w:r>
    </w:p>
    <w:p w14:paraId="29418182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223045678.1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1</w:t>
      </w:r>
    </w:p>
    <w:p w14:paraId="51122819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AR29083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18</w:t>
      </w:r>
    </w:p>
    <w:p w14:paraId="4099390C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HE15442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1</w:t>
      </w:r>
    </w:p>
    <w:p w14:paraId="512E65C3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QGA89116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26</w:t>
      </w:r>
    </w:p>
    <w:p w14:paraId="7C02D2F6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CY72380.1          YRWTLSWDDVTYGAQLLLARL-----TNDSRFVKSVER----NLDYWSTGYSHNGSIERI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31</w:t>
      </w:r>
    </w:p>
    <w:p w14:paraId="13642181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 xml:space="preserve">                         ::* : *  :**  .      .... :  ::      .    ::  .  *:    </w:t>
      </w:r>
    </w:p>
    <w:p w14:paraId="03660857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</w:p>
    <w:p w14:paraId="7C5AA71A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RW53264.1          EIKPNGRLKIDLIGGFNYNSIEGEYCNIETASGKTYTGTILMHQTSVHVYKDAGKAERNQ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136</w:t>
      </w:r>
    </w:p>
    <w:p w14:paraId="3CC984CF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NVB33365.1          TYTPGGLAWLEQWGALRYASNAA------------FLAFVY-----SDWVDD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81</w:t>
      </w:r>
    </w:p>
    <w:p w14:paraId="19F8D67D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217903639.1      TYTPGGLAWLEQWGALRYASNAA------------FLAFVY-----SDWVDD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87</w:t>
      </w:r>
    </w:p>
    <w:p w14:paraId="7A49325A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RC67662.1          TYTPGGLAL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05</w:t>
      </w:r>
    </w:p>
    <w:p w14:paraId="651DA8B2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lastRenderedPageBreak/>
        <w:t>ARW53955.1          TYTPGGLAL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05</w:t>
      </w:r>
    </w:p>
    <w:p w14:paraId="3DDD9433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RC73451.1          TYTPGGLAL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05</w:t>
      </w:r>
    </w:p>
    <w:p w14:paraId="788B32B4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025807828.1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80</w:t>
      </w:r>
    </w:p>
    <w:p w14:paraId="0F251CDA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144619695.1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80</w:t>
      </w:r>
    </w:p>
    <w:p w14:paraId="1DD09B9B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TWJ98598.1    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92</w:t>
      </w:r>
    </w:p>
    <w:p w14:paraId="66EE5CED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134778766.1      TYTPGGLAL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80</w:t>
      </w:r>
    </w:p>
    <w:p w14:paraId="616FE535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011197979.1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80</w:t>
      </w:r>
    </w:p>
    <w:p w14:paraId="1CB91ECA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WP_223045678.1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72</w:t>
      </w:r>
    </w:p>
    <w:p w14:paraId="04DEDA84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AR29083.1    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59</w:t>
      </w:r>
    </w:p>
    <w:p w14:paraId="7471B717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HE15442.1    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72</w:t>
      </w:r>
    </w:p>
    <w:p w14:paraId="4989F5F3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QGA89116.1    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67</w:t>
      </w:r>
    </w:p>
    <w:p w14:paraId="4CAD4A36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>ACY72380.1          TYTPGGLAWLEQWGSLRYASNAA------------FLAFVY-----SDWVD-TEKAKR-Y</w:t>
      </w:r>
      <w:r w:rsidRPr="00435CBD">
        <w:rPr>
          <w:rFonts w:ascii="Courier New" w:eastAsia="Times New Roman" w:hAnsi="Courier New" w:cs="Courier New"/>
          <w:sz w:val="18"/>
          <w:szCs w:val="18"/>
        </w:rPr>
        <w:tab/>
        <w:t>372</w:t>
      </w:r>
    </w:p>
    <w:p w14:paraId="2F04D8C7" w14:textId="77777777" w:rsidR="00435CBD" w:rsidRPr="00435CBD" w:rsidRDefault="00435CBD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9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435CBD">
        <w:rPr>
          <w:rFonts w:ascii="Courier New" w:eastAsia="Times New Roman" w:hAnsi="Courier New" w:cs="Courier New"/>
          <w:sz w:val="18"/>
          <w:szCs w:val="18"/>
        </w:rPr>
        <w:t xml:space="preserve">                      .*.*   ::  *.:.* *  .            : . :       .  . : **:*  </w:t>
      </w:r>
    </w:p>
    <w:p w14:paraId="668EB9E0" w14:textId="67FD17FE" w:rsidR="00C62BD4" w:rsidRPr="00C62BD4" w:rsidRDefault="00C62BD4" w:rsidP="00435C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80"/>
          <w:tab w:val="left" w:pos="909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080" w:right="-424"/>
        <w:rPr>
          <w:rFonts w:ascii="Courier New" w:eastAsia="Times New Roman" w:hAnsi="Courier New" w:cs="Courier New"/>
          <w:sz w:val="18"/>
          <w:szCs w:val="18"/>
        </w:rPr>
      </w:pPr>
      <w:r w:rsidRPr="00C62BD4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* * *.*:    .*:.  </w:t>
      </w:r>
    </w:p>
    <w:p w14:paraId="7310507B" w14:textId="77777777" w:rsidR="009B31E2" w:rsidRPr="00814A78" w:rsidRDefault="009B31E2" w:rsidP="00814A78">
      <w:pPr>
        <w:pStyle w:val="HTMLPreformatted"/>
        <w:ind w:left="-450" w:hanging="1350"/>
        <w:rPr>
          <w:sz w:val="18"/>
          <w:szCs w:val="18"/>
        </w:rPr>
      </w:pPr>
    </w:p>
    <w:p w14:paraId="00A0319B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W53264.1          KNMEVRIDEPV-NSEEETRALGINVGDFISFDPRVEITPSGFIKSRHLDDKASVALLIE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195</w:t>
      </w:r>
    </w:p>
    <w:p w14:paraId="1C9BB88A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NVB33365.1          RDFAVRQMQYMLGDNPQQRSFVVGYGKNPPKHPHHRTAHGSWAD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41</w:t>
      </w:r>
    </w:p>
    <w:p w14:paraId="1D034693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217903639.1      RDFAVRQMQYMLGDNPQQRSFVVGYGKNPPKHPHHRTAHGSWAD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47</w:t>
      </w:r>
    </w:p>
    <w:p w14:paraId="21B73C79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C67662.1    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365</w:t>
      </w:r>
    </w:p>
    <w:p w14:paraId="0D97BF98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W53955.1    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365</w:t>
      </w:r>
    </w:p>
    <w:p w14:paraId="119DECF2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C73451.1    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365</w:t>
      </w:r>
    </w:p>
    <w:p w14:paraId="7297BD04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025807828.1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40</w:t>
      </w:r>
    </w:p>
    <w:p w14:paraId="423B3462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144619695.1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40</w:t>
      </w:r>
    </w:p>
    <w:p w14:paraId="74556173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TWJ98598.1          RDFAVRQTEYMLGDNPQQRSFVVGYC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52</w:t>
      </w:r>
    </w:p>
    <w:p w14:paraId="0A886E6B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134778766.1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40</w:t>
      </w:r>
    </w:p>
    <w:p w14:paraId="2F00B93E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011197979.1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40</w:t>
      </w:r>
    </w:p>
    <w:p w14:paraId="49CF461B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223045678.1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32</w:t>
      </w:r>
    </w:p>
    <w:p w14:paraId="2FC157B2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AR29083.1    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19</w:t>
      </w:r>
    </w:p>
    <w:p w14:paraId="274E11FF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HE15442.1    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32</w:t>
      </w:r>
    </w:p>
    <w:p w14:paraId="79151E4D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QGA89116.1    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27</w:t>
      </w:r>
    </w:p>
    <w:p w14:paraId="3A3878CB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CY72380.1          RDFAVRQTEYMLGDNPQQRSFVVGYGKNPPKHPHHRTAHGSWANQMNVPENHRHTLYGAL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32</w:t>
      </w:r>
    </w:p>
    <w:p w14:paraId="237ED14D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 xml:space="preserve">                    ::: **  : : ..: : *:: :.  .    .*: . : ..: .. :: ::   :*   *</w:t>
      </w:r>
    </w:p>
    <w:p w14:paraId="53302A5F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</w:p>
    <w:p w14:paraId="79D66F93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W53264.1          -------------IRTINTEGMTLPYTTHFLISNNEEIGYGGNSNIPPETVEYLAVDMGA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242</w:t>
      </w:r>
    </w:p>
    <w:p w14:paraId="32835E47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NVB33365.1          VGGPGRDDSYRDDITDYV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93</w:t>
      </w:r>
    </w:p>
    <w:p w14:paraId="74C497A4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217903639.1      VGGPGRDDSYRDDITDYV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99</w:t>
      </w:r>
    </w:p>
    <w:p w14:paraId="34FA6437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C67662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17</w:t>
      </w:r>
    </w:p>
    <w:p w14:paraId="04E372B8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W53955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17</w:t>
      </w:r>
    </w:p>
    <w:p w14:paraId="24B49D11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RC73451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17</w:t>
      </w:r>
    </w:p>
    <w:p w14:paraId="3FFA4CB3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025807828.1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92</w:t>
      </w:r>
    </w:p>
    <w:p w14:paraId="005D395C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144619695.1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92</w:t>
      </w:r>
    </w:p>
    <w:p w14:paraId="136E3918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TWJ98598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504</w:t>
      </w:r>
    </w:p>
    <w:p w14:paraId="069109D1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134778766.1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92</w:t>
      </w:r>
    </w:p>
    <w:p w14:paraId="05324C56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011197979.1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92</w:t>
      </w:r>
    </w:p>
    <w:p w14:paraId="75A727C2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WP_223045678.1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84</w:t>
      </w:r>
    </w:p>
    <w:p w14:paraId="28AD296E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AR29083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71</w:t>
      </w:r>
    </w:p>
    <w:p w14:paraId="161B38DB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HE15442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84</w:t>
      </w:r>
    </w:p>
    <w:p w14:paraId="2D60DF82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QGA89116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79</w:t>
      </w:r>
    </w:p>
    <w:p w14:paraId="786B4FAC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>ACY72380.1          VGGPGRDDSYRDDITDYASNEVAIDYNAAFTGNVAKMFQLFGKGHVPLPDFP--------</w:t>
      </w:r>
      <w:r w:rsidRPr="00814A78">
        <w:rPr>
          <w:rFonts w:ascii="Courier New" w:eastAsia="Times New Roman" w:hAnsi="Courier New" w:cs="Courier New"/>
          <w:sz w:val="18"/>
          <w:szCs w:val="18"/>
        </w:rPr>
        <w:tab/>
        <w:t>484</w:t>
      </w:r>
    </w:p>
    <w:p w14:paraId="47DC6455" w14:textId="77777777" w:rsidR="00814A78" w:rsidRPr="00814A78" w:rsidRDefault="00814A78" w:rsidP="00814A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left="-1350" w:right="-604" w:firstLine="360"/>
        <w:rPr>
          <w:rFonts w:ascii="Courier New" w:eastAsia="Times New Roman" w:hAnsi="Courier New" w:cs="Courier New"/>
          <w:sz w:val="18"/>
          <w:szCs w:val="18"/>
        </w:rPr>
      </w:pPr>
      <w:r w:rsidRPr="00814A78">
        <w:rPr>
          <w:rFonts w:ascii="Courier New" w:eastAsia="Times New Roman" w:hAnsi="Courier New" w:cs="Courier New"/>
          <w:sz w:val="18"/>
          <w:szCs w:val="18"/>
        </w:rPr>
        <w:t xml:space="preserve">                                 *    :: ::: *.: *  .  : :   *:.::*   .         </w:t>
      </w:r>
    </w:p>
    <w:p w14:paraId="3DC873D9" w14:textId="77777777" w:rsidR="009B31E2" w:rsidRDefault="009B31E2" w:rsidP="00814A78">
      <w:pPr>
        <w:pStyle w:val="HTMLPreformatted"/>
        <w:ind w:left="-1350" w:right="-604" w:firstLine="360"/>
        <w:rPr>
          <w:sz w:val="18"/>
          <w:szCs w:val="18"/>
        </w:rPr>
      </w:pPr>
    </w:p>
    <w:p w14:paraId="0146DB86" w14:textId="77777777" w:rsidR="009B31E2" w:rsidRDefault="009B31E2" w:rsidP="009B31E2">
      <w:pPr>
        <w:pStyle w:val="HTMLPreformatted"/>
        <w:ind w:hanging="1350"/>
        <w:rPr>
          <w:sz w:val="18"/>
          <w:szCs w:val="18"/>
        </w:rPr>
      </w:pPr>
    </w:p>
    <w:p w14:paraId="0A60DB2C" w14:textId="77777777" w:rsidR="009B31E2" w:rsidRDefault="009B31E2" w:rsidP="009B31E2">
      <w:pPr>
        <w:pStyle w:val="HTMLPreformatted"/>
        <w:ind w:hanging="1350"/>
        <w:rPr>
          <w:sz w:val="18"/>
          <w:szCs w:val="18"/>
        </w:rPr>
      </w:pPr>
    </w:p>
    <w:p w14:paraId="2E963B56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W53264.1          IGDGQSTDEYTVSICVKDASGPYHYGLRKRLTALCEAHGIDYKLDIYPYYGSDASAAVK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302</w:t>
      </w:r>
    </w:p>
    <w:p w14:paraId="546F190C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NVB33365.1          -EKEI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50</w:t>
      </w:r>
    </w:p>
    <w:p w14:paraId="4520D426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217903639.1      -EKEI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56</w:t>
      </w:r>
    </w:p>
    <w:p w14:paraId="17779A23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C67662.1    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474</w:t>
      </w:r>
    </w:p>
    <w:p w14:paraId="6260EC81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W53955.1    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474</w:t>
      </w:r>
    </w:p>
    <w:p w14:paraId="3B5E0F1E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C73451.1    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474</w:t>
      </w:r>
    </w:p>
    <w:p w14:paraId="2276CE36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025807828.1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49</w:t>
      </w:r>
    </w:p>
    <w:p w14:paraId="42D1BF10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144619695.1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49</w:t>
      </w:r>
    </w:p>
    <w:p w14:paraId="039BB3AA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TWJ98598.1    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61</w:t>
      </w:r>
    </w:p>
    <w:p w14:paraId="074834FD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134778766.1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49</w:t>
      </w:r>
    </w:p>
    <w:p w14:paraId="7825722C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011197979.1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49</w:t>
      </w:r>
    </w:p>
    <w:p w14:paraId="4F99FEE4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223045678.1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41</w:t>
      </w:r>
    </w:p>
    <w:p w14:paraId="61D442DF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AR29083.1    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28</w:t>
      </w:r>
    </w:p>
    <w:p w14:paraId="2716613F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HE15442.1          -EKETPEDEYFAE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41</w:t>
      </w:r>
    </w:p>
    <w:p w14:paraId="209D6782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QGA89116.1          -EKETP------------------------------------------------------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484</w:t>
      </w:r>
    </w:p>
    <w:p w14:paraId="5198B3DA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lastRenderedPageBreak/>
        <w:t>ACY72380.1          -EKETPEDEYLADASINSSGNSY-TEIRAQLNNRSGWPAKKTDQLSFRYYV-DLTEAVEA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41</w:t>
      </w:r>
    </w:p>
    <w:p w14:paraId="6A3892ED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 xml:space="preserve">                      .                                                         </w:t>
      </w:r>
    </w:p>
    <w:p w14:paraId="17697B0C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</w:p>
    <w:p w14:paraId="44A232E2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W53264.1          GHDI----------------------------------VHGLIGPGIDASHAFERTHQS-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327</w:t>
      </w:r>
    </w:p>
    <w:p w14:paraId="1D86D26F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NVB33365.1          GYSAEDIKVTAGYNEGASVSQLKPY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10</w:t>
      </w:r>
    </w:p>
    <w:p w14:paraId="5843A6FE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217903639.1      GYSAEDIKVTAGYNEGASVSQLKPY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16</w:t>
      </w:r>
    </w:p>
    <w:p w14:paraId="366A40BB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C67662.1    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34</w:t>
      </w:r>
    </w:p>
    <w:p w14:paraId="25421356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W53955.1    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34</w:t>
      </w:r>
    </w:p>
    <w:p w14:paraId="72EC9611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C73451.1    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34</w:t>
      </w:r>
    </w:p>
    <w:p w14:paraId="7946037B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025807828.1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09</w:t>
      </w:r>
    </w:p>
    <w:p w14:paraId="0E0088E3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144619695.1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09</w:t>
      </w:r>
    </w:p>
    <w:p w14:paraId="4590220A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TWJ98598.1    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21</w:t>
      </w:r>
    </w:p>
    <w:p w14:paraId="4576AE9A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134778766.1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09</w:t>
      </w:r>
    </w:p>
    <w:p w14:paraId="75152308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011197979.1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09</w:t>
      </w:r>
    </w:p>
    <w:p w14:paraId="46EDE8FC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223045678.1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01</w:t>
      </w:r>
    </w:p>
    <w:p w14:paraId="300FE7C9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AR29083.1    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88</w:t>
      </w:r>
    </w:p>
    <w:p w14:paraId="6D3BD47F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HE15442.1          GYSAEDIKVTAGYNEGASVSELKPHDASKHIYYTEVSFSGVLIYPGGQSAHKK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01</w:t>
      </w:r>
    </w:p>
    <w:p w14:paraId="2B53FB1B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QGA89116.1          ------------------------------------------------------------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484</w:t>
      </w:r>
    </w:p>
    <w:p w14:paraId="4FD51519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CY72380.1          GYSAEDIKVTAGYNEGASVSELKPHDASKHIYYTEVSFSGVLIYPGGQSAHKNEVQFRLS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01</w:t>
      </w:r>
    </w:p>
    <w:p w14:paraId="3C973533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    </w:t>
      </w:r>
    </w:p>
    <w:p w14:paraId="0FE0CC8F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424" w:hanging="990"/>
        <w:rPr>
          <w:rFonts w:ascii="Courier New" w:eastAsia="Times New Roman" w:hAnsi="Courier New" w:cs="Courier New"/>
          <w:sz w:val="18"/>
          <w:szCs w:val="18"/>
        </w:rPr>
      </w:pPr>
    </w:p>
    <w:p w14:paraId="3E14340F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W53264.1          --------------SLEQT--A----KLLYHYVQSDMA-------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345</w:t>
      </w:r>
    </w:p>
    <w:p w14:paraId="281E0070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NVB33365.1          APDGTSFWNPENDHSYQGLSHALLKTRYIPVYDDGRLVFGHEPG-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54</w:t>
      </w:r>
    </w:p>
    <w:p w14:paraId="22038C20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217903639.1      APDGTSFWNPENDHSYQGLSHALLKTRYIPVYDDGRLVFGHEPG-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60</w:t>
      </w:r>
    </w:p>
    <w:p w14:paraId="7D236D61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C67662.1          APDGTF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79</w:t>
      </w:r>
    </w:p>
    <w:p w14:paraId="53282690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W53955.1    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79</w:t>
      </w:r>
    </w:p>
    <w:p w14:paraId="465C33C2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RC73451.1    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579</w:t>
      </w:r>
    </w:p>
    <w:p w14:paraId="5A3A8453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025807828.1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54</w:t>
      </w:r>
    </w:p>
    <w:p w14:paraId="11F33EBE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144619695.1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54</w:t>
      </w:r>
    </w:p>
    <w:p w14:paraId="3BBAC9A7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TWJ98598.1    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66</w:t>
      </w:r>
    </w:p>
    <w:p w14:paraId="07D6E237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134778766.1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54</w:t>
      </w:r>
    </w:p>
    <w:p w14:paraId="59B10396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011197979.1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54</w:t>
      </w:r>
    </w:p>
    <w:p w14:paraId="76E386C0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WP_223045678.1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46</w:t>
      </w:r>
    </w:p>
    <w:p w14:paraId="11B57E38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AR29083.1    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33</w:t>
      </w:r>
    </w:p>
    <w:p w14:paraId="7AB7F797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HE15442.1          APDGTSFWNPENDHWYQGLSHALLKTRYIPTAAGQ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46</w:t>
      </w:r>
    </w:p>
    <w:p w14:paraId="7EA26678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QGA89116.1          ---------------------------------------------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484</w:t>
      </w:r>
    </w:p>
    <w:p w14:paraId="37420B4C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73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ind w:right="-604" w:hanging="990"/>
        <w:rPr>
          <w:rFonts w:ascii="Courier New" w:eastAsia="Times New Roman" w:hAnsi="Courier New" w:cs="Courier New"/>
          <w:sz w:val="18"/>
          <w:szCs w:val="18"/>
        </w:rPr>
      </w:pPr>
      <w:r w:rsidRPr="00AC752E">
        <w:rPr>
          <w:rFonts w:ascii="Courier New" w:eastAsia="Times New Roman" w:hAnsi="Courier New" w:cs="Courier New"/>
          <w:sz w:val="18"/>
          <w:szCs w:val="18"/>
        </w:rPr>
        <w:t>ACY72380.1          APDGTSFWNPENDHSYQGLSHALLKTRYIPVYDDGRLVFGHEPGY</w:t>
      </w:r>
      <w:r w:rsidRPr="00AC752E">
        <w:rPr>
          <w:rFonts w:ascii="Courier New" w:eastAsia="Times New Roman" w:hAnsi="Courier New" w:cs="Courier New"/>
          <w:sz w:val="18"/>
          <w:szCs w:val="18"/>
        </w:rPr>
        <w:tab/>
        <w:t>646</w:t>
      </w:r>
    </w:p>
    <w:p w14:paraId="7BB82644" w14:textId="77777777" w:rsidR="00AC752E" w:rsidRPr="00AC752E" w:rsidRDefault="00AC752E" w:rsidP="00AC75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752E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</w:t>
      </w:r>
    </w:p>
    <w:p w14:paraId="5EE457E5" w14:textId="77777777" w:rsidR="00F9141D" w:rsidRDefault="00F9141D" w:rsidP="00AC752E">
      <w:pPr>
        <w:pStyle w:val="HTMLPreformatted"/>
        <w:ind w:hanging="1350"/>
        <w:rPr>
          <w:lang w:bidi="ar-EG"/>
        </w:rPr>
      </w:pPr>
    </w:p>
    <w:sectPr w:rsidR="00F9141D" w:rsidSect="00CD257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E1"/>
    <w:rsid w:val="00081A94"/>
    <w:rsid w:val="0029087D"/>
    <w:rsid w:val="003D6160"/>
    <w:rsid w:val="00435CBD"/>
    <w:rsid w:val="00552013"/>
    <w:rsid w:val="006024A7"/>
    <w:rsid w:val="0075503C"/>
    <w:rsid w:val="00774324"/>
    <w:rsid w:val="00814A78"/>
    <w:rsid w:val="00827520"/>
    <w:rsid w:val="0092397F"/>
    <w:rsid w:val="009B31E2"/>
    <w:rsid w:val="00AC752E"/>
    <w:rsid w:val="00BB0382"/>
    <w:rsid w:val="00C62BD4"/>
    <w:rsid w:val="00CB52A9"/>
    <w:rsid w:val="00CD257A"/>
    <w:rsid w:val="00D80D6E"/>
    <w:rsid w:val="00DE4A91"/>
    <w:rsid w:val="00E04F4F"/>
    <w:rsid w:val="00F8430F"/>
    <w:rsid w:val="00F9141D"/>
    <w:rsid w:val="00F9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66EF4"/>
  <w15:docId w15:val="{C96D1986-4148-46A1-9C72-CA772FC4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24A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9087D"/>
  </w:style>
  <w:style w:type="paragraph" w:customStyle="1" w:styleId="msonormal0">
    <w:name w:val="msonormal"/>
    <w:basedOn w:val="Normal"/>
    <w:rsid w:val="0029087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08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087D"/>
    <w:rPr>
      <w:rFonts w:ascii="Courier New" w:eastAsia="Times New Roman" w:hAnsi="Courier New" w:cs="Courier New"/>
      <w:sz w:val="20"/>
      <w:szCs w:val="20"/>
    </w:rPr>
  </w:style>
  <w:style w:type="character" w:customStyle="1" w:styleId="notaa">
    <w:name w:val="notaa"/>
    <w:basedOn w:val="DefaultParagraphFont"/>
    <w:rsid w:val="0029087D"/>
  </w:style>
  <w:style w:type="character" w:customStyle="1" w:styleId="m">
    <w:name w:val="m"/>
    <w:basedOn w:val="DefaultParagraphFont"/>
    <w:rsid w:val="0029087D"/>
  </w:style>
  <w:style w:type="character" w:customStyle="1" w:styleId="s">
    <w:name w:val="s"/>
    <w:basedOn w:val="DefaultParagraphFont"/>
    <w:rsid w:val="0029087D"/>
  </w:style>
  <w:style w:type="character" w:customStyle="1" w:styleId="g">
    <w:name w:val="g"/>
    <w:basedOn w:val="DefaultParagraphFont"/>
    <w:rsid w:val="0029087D"/>
  </w:style>
  <w:style w:type="character" w:customStyle="1" w:styleId="q">
    <w:name w:val="q"/>
    <w:basedOn w:val="DefaultParagraphFont"/>
    <w:rsid w:val="0029087D"/>
  </w:style>
  <w:style w:type="character" w:customStyle="1" w:styleId="k">
    <w:name w:val="k"/>
    <w:basedOn w:val="DefaultParagraphFont"/>
    <w:rsid w:val="0029087D"/>
  </w:style>
  <w:style w:type="character" w:customStyle="1" w:styleId="t">
    <w:name w:val="t"/>
    <w:basedOn w:val="DefaultParagraphFont"/>
    <w:rsid w:val="0029087D"/>
  </w:style>
  <w:style w:type="character" w:customStyle="1" w:styleId="a">
    <w:name w:val="a"/>
    <w:basedOn w:val="DefaultParagraphFont"/>
    <w:rsid w:val="0029087D"/>
  </w:style>
  <w:style w:type="character" w:customStyle="1" w:styleId="f">
    <w:name w:val="f"/>
    <w:basedOn w:val="DefaultParagraphFont"/>
    <w:rsid w:val="0029087D"/>
  </w:style>
  <w:style w:type="character" w:customStyle="1" w:styleId="l">
    <w:name w:val="l"/>
    <w:basedOn w:val="DefaultParagraphFont"/>
    <w:rsid w:val="0029087D"/>
  </w:style>
  <w:style w:type="character" w:customStyle="1" w:styleId="c">
    <w:name w:val="c"/>
    <w:basedOn w:val="DefaultParagraphFont"/>
    <w:rsid w:val="0029087D"/>
  </w:style>
  <w:style w:type="character" w:customStyle="1" w:styleId="v">
    <w:name w:val="v"/>
    <w:basedOn w:val="DefaultParagraphFont"/>
    <w:rsid w:val="0029087D"/>
  </w:style>
  <w:style w:type="character" w:customStyle="1" w:styleId="i">
    <w:name w:val="i"/>
    <w:basedOn w:val="DefaultParagraphFont"/>
    <w:rsid w:val="0029087D"/>
  </w:style>
  <w:style w:type="character" w:customStyle="1" w:styleId="e">
    <w:name w:val="e"/>
    <w:basedOn w:val="DefaultParagraphFont"/>
    <w:rsid w:val="0029087D"/>
  </w:style>
  <w:style w:type="character" w:customStyle="1" w:styleId="r">
    <w:name w:val="r"/>
    <w:basedOn w:val="DefaultParagraphFont"/>
    <w:rsid w:val="0029087D"/>
  </w:style>
  <w:style w:type="character" w:customStyle="1" w:styleId="y">
    <w:name w:val="y"/>
    <w:basedOn w:val="DefaultParagraphFont"/>
    <w:rsid w:val="0029087D"/>
  </w:style>
  <w:style w:type="character" w:customStyle="1" w:styleId="p">
    <w:name w:val="p"/>
    <w:basedOn w:val="DefaultParagraphFont"/>
    <w:rsid w:val="0029087D"/>
  </w:style>
  <w:style w:type="character" w:customStyle="1" w:styleId="h">
    <w:name w:val="h"/>
    <w:basedOn w:val="DefaultParagraphFont"/>
    <w:rsid w:val="0029087D"/>
  </w:style>
  <w:style w:type="character" w:customStyle="1" w:styleId="n">
    <w:name w:val="n"/>
    <w:basedOn w:val="DefaultParagraphFont"/>
    <w:rsid w:val="0029087D"/>
  </w:style>
  <w:style w:type="character" w:customStyle="1" w:styleId="w">
    <w:name w:val="w"/>
    <w:basedOn w:val="DefaultParagraphFont"/>
    <w:rsid w:val="0029087D"/>
  </w:style>
  <w:style w:type="character" w:customStyle="1" w:styleId="d">
    <w:name w:val="d"/>
    <w:basedOn w:val="DefaultParagraphFont"/>
    <w:rsid w:val="00290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7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07</Words>
  <Characters>21135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APTOP</cp:lastModifiedBy>
  <cp:revision>2</cp:revision>
  <dcterms:created xsi:type="dcterms:W3CDTF">2021-10-23T16:09:00Z</dcterms:created>
  <dcterms:modified xsi:type="dcterms:W3CDTF">2021-10-23T16:09:00Z</dcterms:modified>
</cp:coreProperties>
</file>